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62EE" w:rsidRDefault="001F62EE" w:rsidP="001F62EE">
      <w:pPr>
        <w:spacing w:after="0" w:line="24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</w:rPr>
      </w:pPr>
      <w:bookmarkStart w:id="0" w:name="_GoBack"/>
      <w:bookmarkEnd w:id="0"/>
      <w:r w:rsidRPr="001F62EE">
        <w:rPr>
          <w:rFonts w:ascii="Times New Roman" w:hAnsi="Times New Roman" w:cs="Times New Roman"/>
          <w:b/>
          <w:bCs/>
          <w:i/>
          <w:sz w:val="24"/>
          <w:szCs w:val="24"/>
        </w:rPr>
        <w:t>Supplementary Material</w:t>
      </w:r>
    </w:p>
    <w:p w:rsidR="001F62EE" w:rsidRPr="001F62EE" w:rsidRDefault="001F62EE" w:rsidP="001F62EE">
      <w:pPr>
        <w:spacing w:after="0" w:line="24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:rsidR="005674B5" w:rsidRDefault="005674B5" w:rsidP="001F62E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F62EE">
        <w:rPr>
          <w:rFonts w:ascii="Times New Roman" w:hAnsi="Times New Roman" w:cs="Times New Roman"/>
          <w:b/>
          <w:bCs/>
          <w:sz w:val="24"/>
          <w:szCs w:val="24"/>
        </w:rPr>
        <w:t xml:space="preserve">Morbidity and mortality in a prospective cohort of </w:t>
      </w:r>
      <w:r w:rsidR="008E482B">
        <w:rPr>
          <w:rFonts w:ascii="Times New Roman" w:hAnsi="Times New Roman" w:cs="Times New Roman"/>
          <w:b/>
          <w:bCs/>
          <w:sz w:val="24"/>
          <w:szCs w:val="24"/>
        </w:rPr>
        <w:t xml:space="preserve">people who were </w:t>
      </w:r>
      <w:r w:rsidRPr="001F62EE">
        <w:rPr>
          <w:rFonts w:ascii="Times New Roman" w:hAnsi="Times New Roman" w:cs="Times New Roman"/>
          <w:b/>
          <w:bCs/>
          <w:sz w:val="24"/>
          <w:szCs w:val="24"/>
        </w:rPr>
        <w:t>homeless during the COVID-19 pandemic</w:t>
      </w:r>
    </w:p>
    <w:p w:rsidR="001F62EE" w:rsidRPr="001F62EE" w:rsidRDefault="001F62EE" w:rsidP="001F62E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674B5" w:rsidRDefault="005674B5" w:rsidP="001F62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1F62EE">
        <w:rPr>
          <w:rFonts w:ascii="Times New Roman" w:hAnsi="Times New Roman" w:cs="Times New Roman"/>
          <w:sz w:val="24"/>
          <w:szCs w:val="24"/>
          <w:lang w:val="fr-FR"/>
        </w:rPr>
        <w:t>Sandrine LOUBIERE</w:t>
      </w:r>
      <w:r w:rsidR="001F62EE">
        <w:rPr>
          <w:rFonts w:ascii="Times New Roman" w:hAnsi="Times New Roman" w:cs="Times New Roman"/>
          <w:sz w:val="24"/>
          <w:szCs w:val="24"/>
          <w:lang w:val="fr-FR"/>
        </w:rPr>
        <w:t>*</w:t>
      </w:r>
      <w:r w:rsidRPr="001F62E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1F62EE">
        <w:rPr>
          <w:rFonts w:ascii="Times New Roman" w:hAnsi="Times New Roman" w:cs="Times New Roman"/>
          <w:sz w:val="24"/>
          <w:szCs w:val="24"/>
          <w:lang w:val="fr-FR"/>
        </w:rPr>
        <w:t>Ikrame</w:t>
      </w:r>
      <w:proofErr w:type="spellEnd"/>
      <w:r w:rsidRPr="001F62EE">
        <w:rPr>
          <w:rFonts w:ascii="Times New Roman" w:hAnsi="Times New Roman" w:cs="Times New Roman"/>
          <w:sz w:val="24"/>
          <w:szCs w:val="24"/>
          <w:lang w:val="fr-FR"/>
        </w:rPr>
        <w:t xml:space="preserve"> HAFRAD, Elisabetta MONFARDINI, Marine MOSNIER, Thomas BOSETTI, Pascal AUQUIER, Emilie MOSNIER, Aurélie TINLAND</w:t>
      </w:r>
    </w:p>
    <w:p w:rsidR="001F62EE" w:rsidRPr="001F62EE" w:rsidRDefault="001F62EE" w:rsidP="001F62E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5674B5" w:rsidRPr="001F62EE" w:rsidRDefault="001F62EE" w:rsidP="001F62E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fr-FR"/>
        </w:rPr>
      </w:pPr>
      <w:r w:rsidRPr="001F62EE">
        <w:rPr>
          <w:rFonts w:ascii="Times New Roman" w:hAnsi="Times New Roman" w:cs="Times New Roman"/>
          <w:b/>
          <w:bCs/>
          <w:sz w:val="24"/>
          <w:szCs w:val="24"/>
          <w:lang w:val="fr-FR"/>
        </w:rPr>
        <w:t>*</w:t>
      </w:r>
      <w:proofErr w:type="spellStart"/>
      <w:proofErr w:type="gramStart"/>
      <w:r w:rsidRPr="001F62EE">
        <w:rPr>
          <w:rFonts w:ascii="Times New Roman" w:hAnsi="Times New Roman" w:cs="Times New Roman"/>
          <w:b/>
          <w:bCs/>
          <w:sz w:val="24"/>
          <w:szCs w:val="24"/>
          <w:lang w:val="fr-FR"/>
        </w:rPr>
        <w:t>Correspond</w:t>
      </w:r>
      <w:r>
        <w:rPr>
          <w:rFonts w:ascii="Times New Roman" w:hAnsi="Times New Roman" w:cs="Times New Roman"/>
          <w:b/>
          <w:bCs/>
          <w:sz w:val="24"/>
          <w:szCs w:val="24"/>
          <w:lang w:val="fr-FR"/>
        </w:rPr>
        <w:t>e</w:t>
      </w:r>
      <w:r w:rsidRPr="001F62EE">
        <w:rPr>
          <w:rFonts w:ascii="Times New Roman" w:hAnsi="Times New Roman" w:cs="Times New Roman"/>
          <w:b/>
          <w:bCs/>
          <w:sz w:val="24"/>
          <w:szCs w:val="24"/>
          <w:lang w:val="fr-FR"/>
        </w:rPr>
        <w:t>nce</w:t>
      </w:r>
      <w:proofErr w:type="spellEnd"/>
      <w:r w:rsidR="005674B5" w:rsidRPr="001F62EE">
        <w:rPr>
          <w:rFonts w:ascii="Times New Roman" w:hAnsi="Times New Roman" w:cs="Times New Roman"/>
          <w:b/>
          <w:bCs/>
          <w:sz w:val="24"/>
          <w:szCs w:val="24"/>
          <w:lang w:val="fr-FR"/>
        </w:rPr>
        <w:t>:</w:t>
      </w:r>
      <w:proofErr w:type="gramEnd"/>
      <w:r w:rsidR="005674B5" w:rsidRPr="001F62EE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r w:rsidR="005674B5" w:rsidRPr="001F62EE">
        <w:rPr>
          <w:rFonts w:ascii="Times New Roman" w:hAnsi="Times New Roman" w:cs="Times New Roman"/>
          <w:bCs/>
          <w:sz w:val="24"/>
          <w:szCs w:val="24"/>
          <w:lang w:val="fr-FR"/>
        </w:rPr>
        <w:t>Sandrine Loubiere</w:t>
      </w:r>
      <w:r w:rsidRPr="001F62EE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: </w:t>
      </w:r>
      <w:hyperlink r:id="rId5" w:history="1">
        <w:r w:rsidR="000F1329" w:rsidRPr="006D7A17">
          <w:rPr>
            <w:rStyle w:val="Lienhypertexte"/>
            <w:rFonts w:ascii="Times New Roman" w:hAnsi="Times New Roman" w:cs="Times New Roman"/>
            <w:sz w:val="24"/>
            <w:szCs w:val="24"/>
            <w:lang w:val="fr-FR"/>
          </w:rPr>
          <w:t>sandrine.loubiere@univ-amu.fr</w:t>
        </w:r>
      </w:hyperlink>
    </w:p>
    <w:p w:rsidR="005674B5" w:rsidRDefault="005674B5" w:rsidP="001F62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1F62EE" w:rsidRPr="000C3EA0" w:rsidRDefault="001F62EE" w:rsidP="001F62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3EA0">
        <w:rPr>
          <w:rFonts w:ascii="Times New Roman" w:hAnsi="Times New Roman" w:cs="Times New Roman"/>
          <w:b/>
          <w:bCs/>
          <w:sz w:val="24"/>
          <w:szCs w:val="24"/>
        </w:rPr>
        <w:t>1 Supplementary Table</w:t>
      </w:r>
      <w:r w:rsidR="0011038F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</w:p>
    <w:p w:rsidR="001F62EE" w:rsidRPr="000C3EA0" w:rsidRDefault="001F62EE" w:rsidP="001F62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2363C" w:rsidRPr="001F62EE" w:rsidRDefault="0072363C" w:rsidP="001F62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62E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1038F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1F62E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F62EE">
        <w:rPr>
          <w:rFonts w:ascii="Times New Roman" w:hAnsi="Times New Roman" w:cs="Times New Roman"/>
          <w:b/>
          <w:sz w:val="24"/>
          <w:szCs w:val="24"/>
        </w:rPr>
        <w:t>: Comparison of the sociodemographic characteristics between matched population (COVID-19 positive participants and negative participants (N=745).</w:t>
      </w:r>
    </w:p>
    <w:p w:rsidR="0072363C" w:rsidRPr="001F62EE" w:rsidRDefault="0072363C" w:rsidP="001F62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ausimple21"/>
        <w:tblpPr w:leftFromText="141" w:rightFromText="141" w:vertAnchor="text" w:horzAnchor="margin" w:tblpX="250" w:tblpY="23"/>
        <w:tblW w:w="8820" w:type="dxa"/>
        <w:tblLayout w:type="fixed"/>
        <w:tblLook w:val="04A0" w:firstRow="1" w:lastRow="0" w:firstColumn="1" w:lastColumn="0" w:noHBand="0" w:noVBand="1"/>
      </w:tblPr>
      <w:tblGrid>
        <w:gridCol w:w="3227"/>
        <w:gridCol w:w="2447"/>
        <w:gridCol w:w="2184"/>
        <w:gridCol w:w="962"/>
      </w:tblGrid>
      <w:tr w:rsidR="0072363C" w:rsidRPr="001F62EE" w:rsidTr="00594D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tabs>
                <w:tab w:val="left" w:pos="1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ociodemographic characteristics</w:t>
            </w:r>
          </w:p>
        </w:tc>
        <w:tc>
          <w:tcPr>
            <w:tcW w:w="2447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sz w:val="24"/>
                <w:szCs w:val="24"/>
              </w:rPr>
              <w:t xml:space="preserve">Non-COVID-19 </w:t>
            </w:r>
          </w:p>
          <w:p w:rsidR="000C3EA0" w:rsidRDefault="0072363C" w:rsidP="001F62EE">
            <w:pPr>
              <w:tabs>
                <w:tab w:val="left" w:pos="12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sz w:val="24"/>
                <w:szCs w:val="24"/>
              </w:rPr>
              <w:t xml:space="preserve">matched </w:t>
            </w:r>
          </w:p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sz w:val="24"/>
                <w:szCs w:val="24"/>
              </w:rPr>
              <w:t>N=553</w:t>
            </w:r>
          </w:p>
        </w:tc>
        <w:tc>
          <w:tcPr>
            <w:tcW w:w="2184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sz w:val="24"/>
                <w:szCs w:val="24"/>
              </w:rPr>
              <w:t xml:space="preserve">COVID-19 </w:t>
            </w:r>
          </w:p>
          <w:p w:rsidR="0072363C" w:rsidRDefault="00CB24E1" w:rsidP="001F62EE">
            <w:pPr>
              <w:tabs>
                <w:tab w:val="left" w:pos="12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2363C" w:rsidRPr="001F62EE">
              <w:rPr>
                <w:rFonts w:ascii="Times New Roman" w:hAnsi="Times New Roman" w:cs="Times New Roman"/>
                <w:sz w:val="24"/>
                <w:szCs w:val="24"/>
              </w:rPr>
              <w:t>articipants</w:t>
            </w:r>
          </w:p>
          <w:p w:rsidR="00CB24E1" w:rsidRPr="001F62EE" w:rsidRDefault="00CB24E1" w:rsidP="001F62EE">
            <w:pPr>
              <w:tabs>
                <w:tab w:val="left" w:pos="12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sz w:val="24"/>
                <w:szCs w:val="24"/>
              </w:rPr>
              <w:t>N=192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</w:tr>
      <w:tr w:rsidR="0072363C" w:rsidRPr="001F62EE" w:rsidTr="0059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tabs>
                <w:tab w:val="left" w:pos="1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7" w:type="dxa"/>
            <w:vAlign w:val="center"/>
          </w:tcPr>
          <w:p w:rsidR="004D4B62" w:rsidRDefault="0072363C" w:rsidP="001F62EE">
            <w:pPr>
              <w:tabs>
                <w:tab w:val="left" w:pos="1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 (%) or mean</w:t>
            </w:r>
          </w:p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[SD]</w:t>
            </w:r>
          </w:p>
        </w:tc>
        <w:tc>
          <w:tcPr>
            <w:tcW w:w="2184" w:type="dxa"/>
            <w:vAlign w:val="center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 (%) or mean [SD]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63C" w:rsidRPr="001F62EE" w:rsidTr="00594D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ender, Men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 (71.4)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 (71.9)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6</w:t>
            </w:r>
          </w:p>
        </w:tc>
      </w:tr>
      <w:tr w:rsidR="0072363C" w:rsidRPr="001F62EE" w:rsidTr="0059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ge, year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 [13.8]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 [14.3]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Cs/>
                <w:sz w:val="24"/>
                <w:szCs w:val="24"/>
              </w:rPr>
              <w:t>0.046</w:t>
            </w:r>
          </w:p>
        </w:tc>
      </w:tr>
      <w:tr w:rsidR="0072363C" w:rsidRPr="001F62EE" w:rsidTr="00594D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French Nationality </w:t>
            </w: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 xml:space="preserve">a </w:t>
            </w: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(% yes)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20.3)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17.2)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</w:tr>
      <w:tr w:rsidR="0072363C" w:rsidRPr="001F62EE" w:rsidTr="0059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ountry of Birth</w:t>
            </w:r>
            <w:proofErr w:type="gramStart"/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$,£</w:t>
            </w:r>
            <w:proofErr w:type="gramEnd"/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72363C" w:rsidRPr="001F62EE" w:rsidTr="00594D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ind w:left="567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19.4)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17.0)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63C" w:rsidRPr="001F62EE" w:rsidTr="0059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ind w:left="567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uropean union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 (19.3)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0.4)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63C" w:rsidRPr="001F62EE" w:rsidTr="00594D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ind w:left="567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Outside European union 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19.6)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9.9)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63C" w:rsidRPr="001F62EE" w:rsidTr="0059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ind w:left="567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 (23.3)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30.8)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63C" w:rsidRPr="001F62EE" w:rsidTr="00594D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ind w:left="567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(18.1)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31.9)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2363C" w:rsidRPr="001F62EE" w:rsidTr="0059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ducation attainment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63C" w:rsidRPr="001F62EE" w:rsidTr="00594D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ind w:left="567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o educational achievement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 (51.4)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 (44.3)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Cs/>
                <w:sz w:val="24"/>
                <w:szCs w:val="24"/>
              </w:rPr>
              <w:t>0.094</w:t>
            </w:r>
          </w:p>
        </w:tc>
      </w:tr>
      <w:tr w:rsidR="0072363C" w:rsidRPr="001F62EE" w:rsidTr="0059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ind w:left="567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sz w:val="24"/>
                <w:szCs w:val="24"/>
              </w:rPr>
              <w:t>Lower secondary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 (29.1)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28.7)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63C" w:rsidRPr="001F62EE" w:rsidTr="00594D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ind w:left="567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sz w:val="24"/>
                <w:szCs w:val="24"/>
              </w:rPr>
              <w:t>Upper secondary or vocational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 (19.5)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27.0)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2363C" w:rsidRPr="001F62EE" w:rsidTr="0059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270684" w:rsidP="001F62EE">
            <w:pPr>
              <w:tabs>
                <w:tab w:val="left" w:pos="121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="0072363C" w:rsidRPr="001F62EE">
              <w:rPr>
                <w:rFonts w:ascii="Times New Roman" w:hAnsi="Times New Roman" w:cs="Times New Roman"/>
                <w:b w:val="0"/>
                <w:sz w:val="24"/>
                <w:szCs w:val="24"/>
              </w:rPr>
              <w:t>ivil</w:t>
            </w:r>
            <w:r w:rsidRPr="001F62E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atus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63C" w:rsidRPr="001F62EE" w:rsidTr="00594D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ind w:left="5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Living with family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 (34.9)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23.5)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6</w:t>
            </w:r>
          </w:p>
        </w:tc>
      </w:tr>
      <w:tr w:rsidR="0072363C" w:rsidRPr="001F62EE" w:rsidTr="0059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ind w:left="5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solated adult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 (54.8)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 (65.0)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363C" w:rsidRPr="001F62EE" w:rsidTr="00594D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ind w:left="5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solated parent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10.3)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1.5)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72363C" w:rsidRPr="001F62EE" w:rsidTr="0059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tabs>
                <w:tab w:val="left" w:pos="1210"/>
              </w:tabs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aving work-related resources (% yes)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9.3)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3.8)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Cs/>
                <w:sz w:val="24"/>
                <w:szCs w:val="24"/>
              </w:rPr>
              <w:t>0.058</w:t>
            </w:r>
          </w:p>
        </w:tc>
      </w:tr>
      <w:tr w:rsidR="0072363C" w:rsidRPr="001F62EE" w:rsidTr="00594D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tabs>
                <w:tab w:val="left" w:pos="1210"/>
              </w:tabs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otal length of homelessness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63C" w:rsidRPr="001F62EE" w:rsidTr="0059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ind w:left="5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&lt; 1 year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 (25.7)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23.8)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Cs/>
                <w:sz w:val="24"/>
                <w:szCs w:val="24"/>
              </w:rPr>
              <w:t>0.282</w:t>
            </w:r>
          </w:p>
        </w:tc>
      </w:tr>
      <w:tr w:rsidR="0072363C" w:rsidRPr="001F62EE" w:rsidTr="00594D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ind w:left="5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 to 5 years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 (38.1)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44.7)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363C" w:rsidRPr="001F62EE" w:rsidTr="0059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ind w:left="5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&gt;5 years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 (36.2)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31.5)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72363C" w:rsidRPr="001F62EE" w:rsidTr="00594D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tabs>
                <w:tab w:val="left" w:pos="121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ypology ETHOS* at baseline </w:t>
            </w: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63C" w:rsidRPr="001F62EE" w:rsidTr="0059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ind w:left="5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treet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14.5)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12.5)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72363C" w:rsidRPr="001F62EE" w:rsidTr="00594D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ind w:left="5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Emergency shelters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 (36.5)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 (50.5)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363C" w:rsidRPr="001F62EE" w:rsidTr="0059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ind w:left="5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ransitional shelters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11.1)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12.5)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363C" w:rsidRPr="001F62EE" w:rsidTr="00594D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2363C" w:rsidRPr="001F62EE" w:rsidRDefault="0072363C" w:rsidP="001F62EE">
            <w:pPr>
              <w:autoSpaceDE w:val="0"/>
              <w:autoSpaceDN w:val="0"/>
              <w:adjustRightInd w:val="0"/>
              <w:ind w:left="5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Squats, slums </w:t>
            </w:r>
          </w:p>
        </w:tc>
        <w:tc>
          <w:tcPr>
            <w:tcW w:w="2447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 (37.9)</w:t>
            </w:r>
          </w:p>
        </w:tc>
        <w:tc>
          <w:tcPr>
            <w:tcW w:w="2184" w:type="dxa"/>
            <w:vAlign w:val="bottom"/>
          </w:tcPr>
          <w:p w:rsidR="0072363C" w:rsidRPr="001F62EE" w:rsidRDefault="0072363C" w:rsidP="001F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24.5)</w:t>
            </w:r>
          </w:p>
        </w:tc>
        <w:tc>
          <w:tcPr>
            <w:tcW w:w="962" w:type="dxa"/>
          </w:tcPr>
          <w:p w:rsidR="0072363C" w:rsidRPr="001F62EE" w:rsidRDefault="0072363C" w:rsidP="001F62EE">
            <w:pPr>
              <w:tabs>
                <w:tab w:val="left" w:pos="1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C3EA0" w:rsidRDefault="000C3EA0" w:rsidP="001F62EE">
      <w:pPr>
        <w:spacing w:after="0" w:line="240" w:lineRule="auto"/>
        <w:ind w:left="142"/>
        <w:rPr>
          <w:rFonts w:ascii="Times New Roman" w:hAnsi="Times New Roman" w:cs="Times New Roman"/>
          <w:sz w:val="24"/>
          <w:szCs w:val="24"/>
        </w:rPr>
      </w:pPr>
    </w:p>
    <w:p w:rsidR="0072363C" w:rsidRPr="001F62EE" w:rsidRDefault="0072363C" w:rsidP="001F62EE">
      <w:pPr>
        <w:spacing w:after="0" w:line="240" w:lineRule="auto"/>
        <w:ind w:left="142"/>
        <w:rPr>
          <w:rFonts w:ascii="Times New Roman" w:hAnsi="Times New Roman" w:cs="Times New Roman"/>
          <w:sz w:val="24"/>
          <w:szCs w:val="24"/>
        </w:rPr>
      </w:pPr>
      <w:r w:rsidRPr="001F62EE">
        <w:rPr>
          <w:rFonts w:ascii="Times New Roman" w:hAnsi="Times New Roman" w:cs="Times New Roman"/>
          <w:sz w:val="24"/>
          <w:szCs w:val="24"/>
        </w:rPr>
        <w:t>a: the proportion of 'No French nationality' can be deduced; $: missing data were less than 3% and were not reported. £: “European Union” countries: Belgium, Bulgaria, Germany, Hungary, Italy, Poland, Portugal, Romania, Czech Republic, Slovakia, and Spain. “Outside European Union” countries: Albania, Armenia, Bosnia, Croatia, Moldavia, Montenegro, Serbia, Russia including Chechenia, and Ukraine. *ETHOS: the European typology for homelessness and housing exclusion. SD: standard deviation.</w:t>
      </w:r>
    </w:p>
    <w:p w:rsidR="000C5B4C" w:rsidRDefault="000C5B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2363C" w:rsidRPr="000C5B4C" w:rsidRDefault="000C5B4C" w:rsidP="001F62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2 </w:t>
      </w:r>
      <w:r w:rsidRPr="000C3EA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</w:t>
      </w:r>
      <w:r w:rsidRPr="000C3EA0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11038F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</w:p>
    <w:p w:rsidR="000C5B4C" w:rsidRPr="00A43985" w:rsidRDefault="000C5B4C" w:rsidP="000C5B4C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FR"/>
        </w:rPr>
      </w:pPr>
      <w:r w:rsidRPr="00A43985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FR"/>
        </w:rPr>
        <w:t>Figure</w:t>
      </w:r>
      <w:r w:rsidR="0011038F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FR"/>
        </w:rPr>
        <w:t xml:space="preserve"> S</w:t>
      </w:r>
      <w:r w:rsidRPr="00A43985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FR"/>
        </w:rPr>
        <w:t xml:space="preserve">1: </w:t>
      </w:r>
      <w:bookmarkStart w:id="1" w:name="_Hlk136513423"/>
      <w:r w:rsidRPr="00A43985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FR"/>
        </w:rPr>
        <w:t>Flow chart of the SARS-CoV-2 seroprevalence study in homeless population, Marseille, France</w:t>
      </w:r>
      <w:bookmarkEnd w:id="1"/>
    </w:p>
    <w:p w:rsidR="000C5B4C" w:rsidRPr="00A43985" w:rsidRDefault="000C5B4C" w:rsidP="000C5B4C">
      <w:pPr>
        <w:rPr>
          <w:rFonts w:ascii="Times New Roman" w:hAnsi="Times New Roman" w:cs="Times New Roman"/>
        </w:rPr>
      </w:pPr>
      <w:r w:rsidRPr="00A43985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39B993" wp14:editId="6A910DB3">
                <wp:simplePos x="0" y="0"/>
                <wp:positionH relativeFrom="margin">
                  <wp:align>center</wp:align>
                </wp:positionH>
                <wp:positionV relativeFrom="paragraph">
                  <wp:posOffset>52705</wp:posOffset>
                </wp:positionV>
                <wp:extent cx="2483485" cy="1031358"/>
                <wp:effectExtent l="0" t="0" r="12065" b="16510"/>
                <wp:wrapNone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3485" cy="10313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5B4C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E517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Original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tudy</w:t>
                            </w:r>
                            <w:r w:rsidRPr="004E517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population</w:t>
                            </w:r>
                            <w:r w:rsidRPr="00043A5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Pr="004E517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of </w:t>
                            </w:r>
                          </w:p>
                          <w:p w:rsidR="000C5B4C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homeless people living</w:t>
                            </w:r>
                          </w:p>
                          <w:p w:rsidR="000C5B4C" w:rsidRPr="004E517A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in ETHOS 1, 2, 3 and 8 conditions</w:t>
                            </w:r>
                          </w:p>
                          <w:p w:rsidR="000C5B4C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:rsidR="000C5B4C" w:rsidRPr="002776E5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776E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N=40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39B993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0;margin-top:4.15pt;width:195.55pt;height:81.2pt;z-index:25165926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" fillcolor="white [3201]" strokeweight=".5pt">
                <v:textbox>
                  <w:txbxContent>
                    <w:p w:rsidR="000C5B4C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4E517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Original s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tudy</w:t>
                      </w:r>
                      <w:r w:rsidRPr="004E517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population</w:t>
                      </w:r>
                      <w:r w:rsidRPr="00043A55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  <w:lang w:val="en-US"/>
                        </w:rPr>
                        <w:t>a</w:t>
                      </w:r>
                      <w:proofErr w:type="spellEnd"/>
                      <w:r w:rsidRPr="004E517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of </w:t>
                      </w:r>
                    </w:p>
                    <w:p w:rsidR="000C5B4C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homeless people living</w:t>
                      </w:r>
                    </w:p>
                    <w:p w:rsidR="000C5B4C" w:rsidRPr="004E517A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in ETHOS 1, 2, 3 and 8 conditions</w:t>
                      </w:r>
                    </w:p>
                    <w:p w:rsidR="000C5B4C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:rsidR="000C5B4C" w:rsidRPr="002776E5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2776E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N=400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C5B4C" w:rsidRPr="00A43985" w:rsidRDefault="000C5B4C" w:rsidP="000C5B4C">
      <w:pPr>
        <w:rPr>
          <w:rFonts w:ascii="Times New Roman" w:hAnsi="Times New Roman" w:cs="Times New Roman"/>
        </w:rPr>
      </w:pPr>
    </w:p>
    <w:p w:rsidR="000C5B4C" w:rsidRPr="00A43985" w:rsidRDefault="000C5B4C" w:rsidP="000C5B4C">
      <w:pPr>
        <w:rPr>
          <w:rFonts w:ascii="Times New Roman" w:hAnsi="Times New Roman" w:cs="Times New Roman"/>
        </w:rPr>
      </w:pPr>
      <w:r w:rsidRPr="00A43985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C768F0" wp14:editId="5211A204">
                <wp:simplePos x="0" y="0"/>
                <wp:positionH relativeFrom="column">
                  <wp:posOffset>4196080</wp:posOffset>
                </wp:positionH>
                <wp:positionV relativeFrom="paragraph">
                  <wp:posOffset>250825</wp:posOffset>
                </wp:positionV>
                <wp:extent cx="2009775" cy="1495425"/>
                <wp:effectExtent l="0" t="0" r="28575" b="28575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9775" cy="1495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5B4C" w:rsidRDefault="000C5B4C" w:rsidP="000C5B4C">
                            <w:pPr>
                              <w:spacing w:after="0" w:line="240" w:lineRule="auto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945D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Not eligibl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 xml:space="preserve"> b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:</w:t>
                            </w:r>
                          </w:p>
                          <w:p w:rsidR="000C5B4C" w:rsidRPr="00981498" w:rsidRDefault="000C5B4C" w:rsidP="000C5B4C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</w:pPr>
                            <w:r w:rsidRPr="0098149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Not criteria: </w:t>
                            </w:r>
                            <w:r w:rsidRPr="0098149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Family accommodations and </w:t>
                            </w:r>
                            <w:r w:rsidRPr="0098149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children</w:t>
                            </w:r>
                            <w:r w:rsidRPr="0098149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c</w:t>
                            </w:r>
                          </w:p>
                          <w:p w:rsidR="000C5B4C" w:rsidRPr="00981498" w:rsidRDefault="000C5B4C" w:rsidP="000C5B4C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100" w:afterAutospacing="1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8149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Refusals to consent</w:t>
                            </w:r>
                          </w:p>
                          <w:p w:rsidR="000C5B4C" w:rsidRPr="00981498" w:rsidRDefault="000C5B4C" w:rsidP="000C5B4C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100" w:afterAutospacing="1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8149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Comprehension issues</w:t>
                            </w:r>
                          </w:p>
                          <w:p w:rsidR="000C5B4C" w:rsidRPr="00F945D9" w:rsidRDefault="000C5B4C" w:rsidP="000C5B4C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100" w:afterAutospacing="1" w:line="240" w:lineRule="auto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8149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Not reachable </w:t>
                            </w:r>
                            <w:r w:rsidRPr="009814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t the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time of the study took place</w:t>
                            </w:r>
                          </w:p>
                          <w:p w:rsidR="000C5B4C" w:rsidRPr="0022430B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0C5B4C" w:rsidRPr="0022430B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243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0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C768F0" id="Zone de texte 3" o:spid="_x0000_s1027" type="#_x0000_t202" style="position:absolute;margin-left:330.4pt;margin-top:19.75pt;width:158.25pt;height:117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" fillcolor="white [3201]" strokeweight=".5pt">
                <v:textbox>
                  <w:txbxContent>
                    <w:p w:rsidR="000C5B4C" w:rsidRDefault="000C5B4C" w:rsidP="000C5B4C">
                      <w:pPr>
                        <w:spacing w:after="0" w:line="240" w:lineRule="auto"/>
                        <w:contextualSpacing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F945D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Not eligible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vertAlign w:val="superscript"/>
                          <w:lang w:val="en-US"/>
                        </w:rPr>
                        <w:t xml:space="preserve"> b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:</w:t>
                      </w:r>
                    </w:p>
                    <w:p w:rsidR="000C5B4C" w:rsidRPr="00981498" w:rsidRDefault="000C5B4C" w:rsidP="000C5B4C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  <w:lang w:val="en-GB"/>
                        </w:rPr>
                      </w:pPr>
                      <w:r w:rsidRPr="0098149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Not criteria: </w:t>
                      </w:r>
                      <w:r w:rsidRPr="0098149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Family accommodations and </w:t>
                      </w:r>
                      <w:proofErr w:type="spellStart"/>
                      <w:r w:rsidRPr="0098149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children</w:t>
                      </w:r>
                      <w:r w:rsidRPr="00981498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  <w:lang w:val="en-GB"/>
                        </w:rPr>
                        <w:t>c</w:t>
                      </w:r>
                      <w:proofErr w:type="spellEnd"/>
                    </w:p>
                    <w:p w:rsidR="000C5B4C" w:rsidRPr="00981498" w:rsidRDefault="000C5B4C" w:rsidP="000C5B4C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100" w:afterAutospacing="1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8149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Refusals to consent</w:t>
                      </w:r>
                    </w:p>
                    <w:p w:rsidR="000C5B4C" w:rsidRPr="00981498" w:rsidRDefault="000C5B4C" w:rsidP="000C5B4C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100" w:afterAutospacing="1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8149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Comprehension issues</w:t>
                      </w:r>
                    </w:p>
                    <w:p w:rsidR="000C5B4C" w:rsidRPr="00F945D9" w:rsidRDefault="000C5B4C" w:rsidP="000C5B4C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100" w:afterAutospacing="1" w:line="240" w:lineRule="auto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98149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Not reachable </w:t>
                      </w:r>
                      <w:r w:rsidRPr="00981498">
                        <w:rPr>
                          <w:rFonts w:ascii="Times New Roman" w:hAnsi="Times New Roman" w:cs="Times New Roman"/>
                          <w:lang w:val="en-US"/>
                        </w:rPr>
                        <w:t>at the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time of the study took place</w:t>
                      </w:r>
                    </w:p>
                    <w:p w:rsidR="000C5B4C" w:rsidRPr="0022430B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0C5B4C" w:rsidRPr="0022430B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243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0%</w:t>
                      </w:r>
                    </w:p>
                  </w:txbxContent>
                </v:textbox>
              </v:shape>
            </w:pict>
          </mc:Fallback>
        </mc:AlternateContent>
      </w:r>
    </w:p>
    <w:p w:rsidR="000C5B4C" w:rsidRPr="00A43985" w:rsidRDefault="000C5B4C" w:rsidP="000C5B4C">
      <w:pPr>
        <w:rPr>
          <w:rFonts w:ascii="Times New Roman" w:hAnsi="Times New Roman" w:cs="Times New Roman"/>
        </w:rPr>
      </w:pPr>
      <w:r w:rsidRPr="00A43985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8163B3" wp14:editId="43DA8140">
                <wp:simplePos x="0" y="0"/>
                <wp:positionH relativeFrom="margin">
                  <wp:posOffset>2862580</wp:posOffset>
                </wp:positionH>
                <wp:positionV relativeFrom="paragraph">
                  <wp:posOffset>271145</wp:posOffset>
                </wp:positionV>
                <wp:extent cx="0" cy="3048000"/>
                <wp:effectExtent l="0" t="0" r="38100" b="19050"/>
                <wp:wrapNone/>
                <wp:docPr id="21" name="Connecteur droit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0"/>
                        </a:xfrm>
                        <a:prstGeom prst="line">
                          <a:avLst/>
                        </a:prstGeom>
                        <a:ln w="222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8D9FC4" id="Connecteur droit 21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25.4pt,21.35pt" to="225.4pt,26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" strokecolor="black [3213]" strokeweight="1.75pt">
                <v:stroke joinstyle="miter"/>
                <w10:wrap anchorx="margin"/>
              </v:line>
            </w:pict>
          </mc:Fallback>
        </mc:AlternateContent>
      </w:r>
    </w:p>
    <w:p w:rsidR="000C5B4C" w:rsidRPr="00A43985" w:rsidRDefault="000C5B4C" w:rsidP="000C5B4C">
      <w:pPr>
        <w:rPr>
          <w:rFonts w:ascii="Times New Roman" w:hAnsi="Times New Roman" w:cs="Times New Roman"/>
        </w:rPr>
      </w:pPr>
    </w:p>
    <w:p w:rsidR="000C5B4C" w:rsidRPr="00A43985" w:rsidRDefault="000C5B4C" w:rsidP="000C5B4C">
      <w:pPr>
        <w:rPr>
          <w:rFonts w:ascii="Times New Roman" w:hAnsi="Times New Roman" w:cs="Times New Roman"/>
        </w:rPr>
      </w:pPr>
      <w:r w:rsidRPr="00A43985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9D4912" wp14:editId="1D0902B2">
                <wp:simplePos x="0" y="0"/>
                <wp:positionH relativeFrom="column">
                  <wp:posOffset>2929255</wp:posOffset>
                </wp:positionH>
                <wp:positionV relativeFrom="paragraph">
                  <wp:posOffset>111760</wp:posOffset>
                </wp:positionV>
                <wp:extent cx="1247775" cy="0"/>
                <wp:effectExtent l="0" t="0" r="0" b="0"/>
                <wp:wrapNone/>
                <wp:docPr id="15" name="Connecteur droit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47775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A238D9" id="Connecteur droit 15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0.65pt,8.8pt" to="328.9pt,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" strokecolor="black [3213]" strokeweight="1.75pt">
                <v:stroke joinstyle="miter"/>
              </v:line>
            </w:pict>
          </mc:Fallback>
        </mc:AlternateContent>
      </w:r>
    </w:p>
    <w:p w:rsidR="000C5B4C" w:rsidRPr="00A43985" w:rsidRDefault="000C5B4C" w:rsidP="000C5B4C">
      <w:pPr>
        <w:rPr>
          <w:rFonts w:ascii="Times New Roman" w:hAnsi="Times New Roman" w:cs="Times New Roman"/>
        </w:rPr>
      </w:pPr>
    </w:p>
    <w:p w:rsidR="000C5B4C" w:rsidRPr="00A43985" w:rsidRDefault="000C5B4C" w:rsidP="000C5B4C">
      <w:pPr>
        <w:rPr>
          <w:rFonts w:ascii="Times New Roman" w:hAnsi="Times New Roman" w:cs="Times New Roman"/>
        </w:rPr>
      </w:pPr>
    </w:p>
    <w:p w:rsidR="000C5B4C" w:rsidRPr="00A43985" w:rsidRDefault="000C5B4C" w:rsidP="000C5B4C">
      <w:pPr>
        <w:rPr>
          <w:rFonts w:ascii="Times New Roman" w:hAnsi="Times New Roman" w:cs="Times New Roman"/>
        </w:rPr>
      </w:pPr>
      <w:r w:rsidRPr="00A43985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DB92141" wp14:editId="423DBC77">
                <wp:simplePos x="0" y="0"/>
                <wp:positionH relativeFrom="column">
                  <wp:posOffset>1643380</wp:posOffset>
                </wp:positionH>
                <wp:positionV relativeFrom="paragraph">
                  <wp:posOffset>77470</wp:posOffset>
                </wp:positionV>
                <wp:extent cx="2483485" cy="638175"/>
                <wp:effectExtent l="0" t="0" r="12065" b="28575"/>
                <wp:wrapNone/>
                <wp:docPr id="17" name="Zone de text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3485" cy="638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5B4C" w:rsidRPr="004E517A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Total participants with signed consent </w:t>
                            </w:r>
                          </w:p>
                          <w:p w:rsidR="000C5B4C" w:rsidRPr="004E517A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E51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1,47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B92141" id="Zone de texte 17" o:spid="_x0000_s1028" type="#_x0000_t202" style="position:absolute;margin-left:129.4pt;margin-top:6.1pt;width:195.55pt;height:50.2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" fillcolor="white [3201]" strokeweight=".5pt">
                <v:textbox>
                  <w:txbxContent>
                    <w:p w:rsidR="000C5B4C" w:rsidRPr="004E517A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Total participants with signed consent </w:t>
                      </w:r>
                    </w:p>
                    <w:p w:rsidR="000C5B4C" w:rsidRPr="004E517A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4E517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1,472</w:t>
                      </w:r>
                    </w:p>
                  </w:txbxContent>
                </v:textbox>
              </v:shape>
            </w:pict>
          </mc:Fallback>
        </mc:AlternateContent>
      </w:r>
    </w:p>
    <w:p w:rsidR="000C5B4C" w:rsidRPr="00A43985" w:rsidRDefault="000C5B4C" w:rsidP="000C5B4C">
      <w:pPr>
        <w:tabs>
          <w:tab w:val="left" w:pos="1268"/>
        </w:tabs>
        <w:rPr>
          <w:rFonts w:ascii="Times New Roman" w:hAnsi="Times New Roman" w:cs="Times New Roman"/>
        </w:rPr>
      </w:pPr>
      <w:r w:rsidRPr="00A43985">
        <w:rPr>
          <w:rFonts w:ascii="Times New Roman" w:hAnsi="Times New Roman" w:cs="Times New Roman"/>
        </w:rPr>
        <w:tab/>
      </w:r>
    </w:p>
    <w:p w:rsidR="000C5B4C" w:rsidRPr="00A43985" w:rsidRDefault="000C5B4C" w:rsidP="000C5B4C">
      <w:pPr>
        <w:tabs>
          <w:tab w:val="left" w:pos="1268"/>
        </w:tabs>
        <w:rPr>
          <w:rFonts w:ascii="Times New Roman" w:hAnsi="Times New Roman" w:cs="Times New Roman"/>
        </w:rPr>
      </w:pPr>
      <w:r w:rsidRPr="00F323C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573F2D4" wp14:editId="5C37816F">
                <wp:simplePos x="0" y="0"/>
                <wp:positionH relativeFrom="column">
                  <wp:posOffset>4205605</wp:posOffset>
                </wp:positionH>
                <wp:positionV relativeFrom="paragraph">
                  <wp:posOffset>22860</wp:posOffset>
                </wp:positionV>
                <wp:extent cx="2009775" cy="800100"/>
                <wp:effectExtent l="0" t="0" r="28575" b="19050"/>
                <wp:wrapNone/>
                <wp:docPr id="36" name="Zone de text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9775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5B4C" w:rsidRDefault="000C5B4C" w:rsidP="000C5B4C">
                            <w:pPr>
                              <w:spacing w:after="0" w:line="240" w:lineRule="auto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Excluded:</w:t>
                            </w:r>
                          </w:p>
                          <w:p w:rsidR="000C5B4C" w:rsidRPr="00981498" w:rsidRDefault="000C5B4C" w:rsidP="000C5B4C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100" w:afterAutospacing="1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8149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Without a valid consent form</w:t>
                            </w:r>
                          </w:p>
                          <w:p w:rsidR="000C5B4C" w:rsidRPr="00981498" w:rsidRDefault="000C5B4C" w:rsidP="000C5B4C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100" w:afterAutospacing="1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8149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Withdrawals</w:t>
                            </w:r>
                          </w:p>
                          <w:p w:rsidR="000C5B4C" w:rsidRPr="0022430B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73F2D4" id="Zone de texte 36" o:spid="_x0000_s1029" type="#_x0000_t202" style="position:absolute;margin-left:331.15pt;margin-top:1.8pt;width:158.25pt;height:6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" fillcolor="white [3201]" strokeweight=".5pt">
                <v:textbox>
                  <w:txbxContent>
                    <w:p w:rsidR="000C5B4C" w:rsidRDefault="000C5B4C" w:rsidP="000C5B4C">
                      <w:pPr>
                        <w:spacing w:after="0" w:line="240" w:lineRule="auto"/>
                        <w:contextualSpacing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Excluded:</w:t>
                      </w:r>
                    </w:p>
                    <w:p w:rsidR="000C5B4C" w:rsidRPr="00981498" w:rsidRDefault="000C5B4C" w:rsidP="000C5B4C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100" w:afterAutospacing="1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8149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Without a valid consent form</w:t>
                      </w:r>
                    </w:p>
                    <w:p w:rsidR="000C5B4C" w:rsidRPr="00981498" w:rsidRDefault="000C5B4C" w:rsidP="000C5B4C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100" w:afterAutospacing="1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8149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Withdrawals</w:t>
                      </w:r>
                    </w:p>
                    <w:p w:rsidR="000C5B4C" w:rsidRPr="0022430B" w:rsidRDefault="000C5B4C" w:rsidP="000C5B4C">
                      <w:pPr>
                        <w:spacing w:after="100" w:afterAutospacing="1" w:line="240" w:lineRule="auto"/>
                        <w:contextualSpacing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0C5B4C" w:rsidRPr="00A43985" w:rsidRDefault="000C5B4C" w:rsidP="000C5B4C">
      <w:pPr>
        <w:tabs>
          <w:tab w:val="left" w:pos="1268"/>
        </w:tabs>
        <w:rPr>
          <w:rFonts w:ascii="Times New Roman" w:hAnsi="Times New Roman" w:cs="Times New Roman"/>
        </w:rPr>
      </w:pPr>
      <w:r w:rsidRPr="00F323C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86D7808" wp14:editId="7AA2BCA5">
                <wp:simplePos x="0" y="0"/>
                <wp:positionH relativeFrom="column">
                  <wp:posOffset>2943225</wp:posOffset>
                </wp:positionH>
                <wp:positionV relativeFrom="paragraph">
                  <wp:posOffset>152400</wp:posOffset>
                </wp:positionV>
                <wp:extent cx="1247775" cy="0"/>
                <wp:effectExtent l="0" t="0" r="0" b="0"/>
                <wp:wrapNone/>
                <wp:docPr id="37" name="Connecteur droit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47775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8BF628" id="Connecteur droit 37" o:spid="_x0000_s1026" style="position:absolute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1.75pt,12pt" to="330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" strokecolor="black [3213]" strokeweight="1.75pt">
                <v:stroke joinstyle="miter"/>
              </v:line>
            </w:pict>
          </mc:Fallback>
        </mc:AlternateContent>
      </w:r>
    </w:p>
    <w:p w:rsidR="000C5B4C" w:rsidRPr="00A43985" w:rsidRDefault="000C5B4C" w:rsidP="000C5B4C">
      <w:pPr>
        <w:tabs>
          <w:tab w:val="left" w:pos="1268"/>
        </w:tabs>
        <w:rPr>
          <w:rFonts w:ascii="Times New Roman" w:hAnsi="Times New Roman" w:cs="Times New Roman"/>
        </w:rPr>
      </w:pPr>
      <w:r w:rsidRPr="00A43985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02BFBCE" wp14:editId="4267DD09">
                <wp:simplePos x="0" y="0"/>
                <wp:positionH relativeFrom="margin">
                  <wp:posOffset>1632585</wp:posOffset>
                </wp:positionH>
                <wp:positionV relativeFrom="paragraph">
                  <wp:posOffset>38100</wp:posOffset>
                </wp:positionV>
                <wp:extent cx="2483485" cy="523875"/>
                <wp:effectExtent l="0" t="0" r="12065" b="28575"/>
                <wp:wrapNone/>
                <wp:docPr id="35" name="Zone de text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3485" cy="523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5B4C" w:rsidRPr="004E517A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Total participants enrolled </w:t>
                            </w:r>
                          </w:p>
                          <w:p w:rsidR="000C5B4C" w:rsidRPr="004E517A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E51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1,33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2BFBCE" id="Zone de texte 35" o:spid="_x0000_s1030" type="#_x0000_t202" style="position:absolute;margin-left:128.55pt;margin-top:3pt;width:195.55pt;height:41.25pt;z-index:25167564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" fillcolor="white [3201]" strokeweight=".5pt">
                <v:textbox>
                  <w:txbxContent>
                    <w:p w:rsidR="000C5B4C" w:rsidRPr="004E517A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Total participants enrolled </w:t>
                      </w:r>
                    </w:p>
                    <w:p w:rsidR="000C5B4C" w:rsidRPr="004E517A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4E517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1,33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C5B4C" w:rsidRPr="00A43985" w:rsidRDefault="000C5B4C" w:rsidP="000C5B4C">
      <w:pPr>
        <w:tabs>
          <w:tab w:val="left" w:pos="1268"/>
        </w:tabs>
        <w:rPr>
          <w:rFonts w:ascii="Times New Roman" w:hAnsi="Times New Roman" w:cs="Times New Roman"/>
        </w:rPr>
      </w:pPr>
    </w:p>
    <w:p w:rsidR="000C5B4C" w:rsidRPr="00A43985" w:rsidRDefault="000C5B4C" w:rsidP="000C5B4C">
      <w:pPr>
        <w:tabs>
          <w:tab w:val="left" w:pos="1268"/>
        </w:tabs>
        <w:rPr>
          <w:rFonts w:ascii="Times New Roman" w:hAnsi="Times New Roman" w:cs="Times New Roman"/>
        </w:rPr>
      </w:pPr>
    </w:p>
    <w:p w:rsidR="000C5B4C" w:rsidRPr="00A43985" w:rsidRDefault="000C5B4C" w:rsidP="000C5B4C">
      <w:pPr>
        <w:tabs>
          <w:tab w:val="left" w:pos="126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5977BE3" wp14:editId="3F78703B">
                <wp:simplePos x="0" y="0"/>
                <wp:positionH relativeFrom="column">
                  <wp:posOffset>4434205</wp:posOffset>
                </wp:positionH>
                <wp:positionV relativeFrom="paragraph">
                  <wp:posOffset>238760</wp:posOffset>
                </wp:positionV>
                <wp:extent cx="1302385" cy="676275"/>
                <wp:effectExtent l="0" t="0" r="12065" b="28575"/>
                <wp:wrapNone/>
                <wp:docPr id="18" name="Zone de text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2385" cy="676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5B4C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Participants</w:t>
                            </w:r>
                            <w:r w:rsidRPr="004E517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:rsidR="000C5B4C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with 3</w:t>
                            </w:r>
                            <w:r w:rsidRPr="00773AB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rd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serology</w:t>
                            </w:r>
                          </w:p>
                          <w:p w:rsidR="000C5B4C" w:rsidRPr="004E517A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N=599 (4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977BE3" id="Zone de texte 18" o:spid="_x0000_s1031" type="#_x0000_t202" style="position:absolute;margin-left:349.15pt;margin-top:18.8pt;width:102.55pt;height:53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" fillcolor="white [3201]" strokeweight=".5pt">
                <v:textbox>
                  <w:txbxContent>
                    <w:p w:rsidR="000C5B4C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Participants</w:t>
                      </w:r>
                      <w:r w:rsidRPr="004E517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:rsidR="000C5B4C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with 3</w:t>
                      </w:r>
                      <w:r w:rsidRPr="00773AB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vertAlign w:val="superscript"/>
                          <w:lang w:val="en-US"/>
                        </w:rPr>
                        <w:t>rd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serology</w:t>
                      </w:r>
                    </w:p>
                    <w:p w:rsidR="000C5B4C" w:rsidRPr="004E517A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N=599 (45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A766D31" wp14:editId="7C479789">
                <wp:simplePos x="0" y="0"/>
                <wp:positionH relativeFrom="column">
                  <wp:posOffset>62230</wp:posOffset>
                </wp:positionH>
                <wp:positionV relativeFrom="paragraph">
                  <wp:posOffset>238760</wp:posOffset>
                </wp:positionV>
                <wp:extent cx="1302385" cy="676275"/>
                <wp:effectExtent l="0" t="0" r="12065" b="28575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2385" cy="676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5B4C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Participants</w:t>
                            </w:r>
                            <w:r w:rsidRPr="004E517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:rsidR="000C5B4C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with 1</w:t>
                            </w:r>
                            <w:r w:rsidRPr="00773AB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sr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serology</w:t>
                            </w:r>
                          </w:p>
                          <w:p w:rsidR="000C5B4C" w:rsidRPr="004E517A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N=1332 (10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766D31" id="Zone de texte 5" o:spid="_x0000_s1032" type="#_x0000_t202" style="position:absolute;margin-left:4.9pt;margin-top:18.8pt;width:102.55pt;height:53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" fillcolor="white [3201]" strokeweight=".5pt">
                <v:textbox>
                  <w:txbxContent>
                    <w:p w:rsidR="000C5B4C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Participants</w:t>
                      </w:r>
                      <w:r w:rsidRPr="004E517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:rsidR="000C5B4C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with 1</w:t>
                      </w:r>
                      <w:r w:rsidRPr="00773AB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vertAlign w:val="superscript"/>
                          <w:lang w:val="en-US"/>
                        </w:rPr>
                        <w:t>srt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serology</w:t>
                      </w:r>
                    </w:p>
                    <w:p w:rsidR="000C5B4C" w:rsidRPr="004E517A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N=1332 (100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18D5F73" wp14:editId="0793A236">
                <wp:simplePos x="0" y="0"/>
                <wp:positionH relativeFrom="column">
                  <wp:posOffset>2205355</wp:posOffset>
                </wp:positionH>
                <wp:positionV relativeFrom="paragraph">
                  <wp:posOffset>248285</wp:posOffset>
                </wp:positionV>
                <wp:extent cx="1302385" cy="675640"/>
                <wp:effectExtent l="0" t="0" r="12065" b="10160"/>
                <wp:wrapNone/>
                <wp:docPr id="7" name="Zone de 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2385" cy="675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5B4C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Participants</w:t>
                            </w:r>
                            <w:r w:rsidRPr="004E517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:rsidR="000C5B4C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with 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n</w:t>
                            </w:r>
                            <w:r w:rsidRPr="00773AB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serology</w:t>
                            </w:r>
                          </w:p>
                          <w:p w:rsidR="000C5B4C" w:rsidRPr="004E517A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N=745 (56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8D5F73" id="Zone de texte 7" o:spid="_x0000_s1033" type="#_x0000_t202" style="position:absolute;margin-left:173.65pt;margin-top:19.55pt;width:102.55pt;height:53.2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" fillcolor="white [3201]" strokeweight=".5pt">
                <v:textbox>
                  <w:txbxContent>
                    <w:p w:rsidR="000C5B4C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Participants</w:t>
                      </w:r>
                      <w:r w:rsidRPr="004E517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:rsidR="000C5B4C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with 2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vertAlign w:val="superscript"/>
                          <w:lang w:val="en-US"/>
                        </w:rPr>
                        <w:t>n</w:t>
                      </w:r>
                      <w:r w:rsidRPr="00773AB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vertAlign w:val="superscript"/>
                          <w:lang w:val="en-US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serology</w:t>
                      </w:r>
                    </w:p>
                    <w:p w:rsidR="000C5B4C" w:rsidRPr="004E517A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N=745 (56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45C2A684" wp14:editId="577AF8EF">
                <wp:simplePos x="0" y="0"/>
                <wp:positionH relativeFrom="column">
                  <wp:posOffset>1567180</wp:posOffset>
                </wp:positionH>
                <wp:positionV relativeFrom="paragraph">
                  <wp:posOffset>2991485</wp:posOffset>
                </wp:positionV>
                <wp:extent cx="2562225" cy="314325"/>
                <wp:effectExtent l="0" t="0" r="28575" b="28575"/>
                <wp:wrapNone/>
                <wp:docPr id="23" name="Groupe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62225" cy="314325"/>
                          <a:chOff x="0" y="0"/>
                          <a:chExt cx="2562225" cy="314325"/>
                        </a:xfrm>
                      </wpg:grpSpPr>
                      <wps:wsp>
                        <wps:cNvPr id="24" name="Connecteur droit 24"/>
                        <wps:cNvCnPr/>
                        <wps:spPr>
                          <a:xfrm flipH="1">
                            <a:off x="2562225" y="0"/>
                            <a:ext cx="0" cy="314325"/>
                          </a:xfrm>
                          <a:prstGeom prst="line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Connecteur droit 32"/>
                        <wps:cNvCnPr/>
                        <wps:spPr>
                          <a:xfrm>
                            <a:off x="0" y="0"/>
                            <a:ext cx="2562225" cy="9525"/>
                          </a:xfrm>
                          <a:prstGeom prst="line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Connecteur droit 33"/>
                        <wps:cNvCnPr/>
                        <wps:spPr>
                          <a:xfrm>
                            <a:off x="9525" y="0"/>
                            <a:ext cx="0" cy="285750"/>
                          </a:xfrm>
                          <a:prstGeom prst="line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36DE361" id="Groupe 23" o:spid="_x0000_s1026" style="position:absolute;margin-left:123.4pt;margin-top:235.55pt;width:201.75pt;height:24.75pt;z-index:251667456" coordsize="25622,31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">
                <v:line id="Connecteur droit 24" o:spid="_x0000_s1027" style="position:absolute;flip:x;visibility:visible;mso-wrap-style:square" from="25622,0" to="25622,3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" strokecolor="black [3213]" strokeweight="1.75pt">
                  <v:stroke joinstyle="miter"/>
                </v:line>
                <v:line id="Connecteur droit 32" o:spid="_x0000_s1028" style="position:absolute;visibility:visible;mso-wrap-style:square" from="0,0" to="25622,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" strokecolor="black [3213]" strokeweight="1.75pt">
                  <v:stroke joinstyle="miter"/>
                </v:line>
                <v:line id="Connecteur droit 33" o:spid="_x0000_s1029" style="position:absolute;visibility:visible;mso-wrap-style:square" from="95,0" to="95,28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" strokecolor="black [3213]" strokeweight="1.75pt">
                  <v:stroke joinstyle="miter"/>
                </v:line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3ACC0A4" wp14:editId="356728EC">
                <wp:simplePos x="0" y="0"/>
                <wp:positionH relativeFrom="column">
                  <wp:posOffset>709930</wp:posOffset>
                </wp:positionH>
                <wp:positionV relativeFrom="paragraph">
                  <wp:posOffset>19685</wp:posOffset>
                </wp:positionV>
                <wp:extent cx="4371975" cy="1190625"/>
                <wp:effectExtent l="0" t="0" r="28575" b="28575"/>
                <wp:wrapNone/>
                <wp:docPr id="8" name="Groupe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71975" cy="1190625"/>
                          <a:chOff x="0" y="0"/>
                          <a:chExt cx="4371975" cy="1190625"/>
                        </a:xfrm>
                      </wpg:grpSpPr>
                      <wps:wsp>
                        <wps:cNvPr id="11" name="Connecteur droit 11"/>
                        <wps:cNvCnPr/>
                        <wps:spPr>
                          <a:xfrm>
                            <a:off x="2152650" y="9525"/>
                            <a:ext cx="9525" cy="1171575"/>
                          </a:xfrm>
                          <a:prstGeom prst="line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Connecteur droit 10"/>
                        <wps:cNvCnPr/>
                        <wps:spPr>
                          <a:xfrm flipH="1">
                            <a:off x="9525" y="0"/>
                            <a:ext cx="0" cy="1181100"/>
                          </a:xfrm>
                          <a:prstGeom prst="line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Connecteur droit 12"/>
                        <wps:cNvCnPr/>
                        <wps:spPr>
                          <a:xfrm flipH="1">
                            <a:off x="4371975" y="0"/>
                            <a:ext cx="0" cy="1190625"/>
                          </a:xfrm>
                          <a:prstGeom prst="line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Connecteur droit 16"/>
                        <wps:cNvCnPr/>
                        <wps:spPr>
                          <a:xfrm>
                            <a:off x="0" y="0"/>
                            <a:ext cx="4362450" cy="9525"/>
                          </a:xfrm>
                          <a:prstGeom prst="line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Connecteur droit 14"/>
                        <wps:cNvCnPr/>
                        <wps:spPr>
                          <a:xfrm flipV="1">
                            <a:off x="0" y="1181100"/>
                            <a:ext cx="4371975" cy="9525"/>
                          </a:xfrm>
                          <a:prstGeom prst="line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D341199" id="Groupe 8" o:spid="_x0000_s1026" style="position:absolute;margin-left:55.9pt;margin-top:1.55pt;width:344.25pt;height:93.75pt;z-index:251663360" coordsize="43719,119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">
                <v:line id="Connecteur droit 11" o:spid="_x0000_s1027" style="position:absolute;visibility:visible;mso-wrap-style:square" from="21526,95" to="21621,118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" strokecolor="black [3213]" strokeweight="1.75pt">
                  <v:stroke joinstyle="miter"/>
                </v:line>
                <v:line id="Connecteur droit 10" o:spid="_x0000_s1028" style="position:absolute;flip:x;visibility:visible;mso-wrap-style:square" from="95,0" to="95,118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" strokecolor="black [3213]" strokeweight="1.75pt">
                  <v:stroke joinstyle="miter"/>
                </v:line>
                <v:line id="Connecteur droit 12" o:spid="_x0000_s1029" style="position:absolute;flip:x;visibility:visible;mso-wrap-style:square" from="43719,0" to="43719,119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" strokecolor="black [3213]" strokeweight="1.75pt">
                  <v:stroke joinstyle="miter"/>
                </v:line>
                <v:line id="Connecteur droit 16" o:spid="_x0000_s1030" style="position:absolute;visibility:visible;mso-wrap-style:square" from="0,0" to="43624,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" strokecolor="black [3213]" strokeweight="1.75pt">
                  <v:stroke joinstyle="miter"/>
                </v:line>
                <v:line id="Connecteur droit 14" o:spid="_x0000_s1031" style="position:absolute;flip:y;visibility:visible;mso-wrap-style:square" from="0,11811" to="43719,119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" strokecolor="black [3213]" strokeweight="1.75pt">
                  <v:stroke joinstyle="miter"/>
                </v:line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5199BB4D" wp14:editId="11B36373">
                <wp:simplePos x="0" y="0"/>
                <wp:positionH relativeFrom="column">
                  <wp:posOffset>1691005</wp:posOffset>
                </wp:positionH>
                <wp:positionV relativeFrom="paragraph">
                  <wp:posOffset>1191260</wp:posOffset>
                </wp:positionV>
                <wp:extent cx="2581275" cy="990600"/>
                <wp:effectExtent l="0" t="0" r="28575" b="38100"/>
                <wp:wrapNone/>
                <wp:docPr id="9" name="Groupe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81275" cy="990600"/>
                          <a:chOff x="0" y="0"/>
                          <a:chExt cx="2581275" cy="990600"/>
                        </a:xfrm>
                      </wpg:grpSpPr>
                      <wps:wsp>
                        <wps:cNvPr id="19" name="Connecteur droit 19"/>
                        <wps:cNvCnPr/>
                        <wps:spPr>
                          <a:xfrm flipH="1">
                            <a:off x="9525" y="9525"/>
                            <a:ext cx="9525" cy="98107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Connecteur droit 28"/>
                        <wps:cNvCnPr/>
                        <wps:spPr>
                          <a:xfrm flipH="1">
                            <a:off x="2571750" y="0"/>
                            <a:ext cx="0" cy="98107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Connecteur droit 31"/>
                        <wps:cNvCnPr/>
                        <wps:spPr>
                          <a:xfrm>
                            <a:off x="0" y="981075"/>
                            <a:ext cx="2581275" cy="0"/>
                          </a:xfrm>
                          <a:prstGeom prst="line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6882691" id="Groupe 9" o:spid="_x0000_s1026" style="position:absolute;margin-left:133.15pt;margin-top:93.8pt;width:203.25pt;height:78pt;z-index:251666432" coordsize="25812,99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">
                <v:line id="Connecteur droit 19" o:spid="_x0000_s1027" style="position:absolute;flip:x;visibility:visible;mso-wrap-style:square" from="95,95" to="190,99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" strokecolor="black [3213]" strokeweight="1.5pt">
                  <v:stroke joinstyle="miter"/>
                </v:line>
                <v:line id="Connecteur droit 28" o:spid="_x0000_s1028" style="position:absolute;flip:x;visibility:visible;mso-wrap-style:square" from="25717,0" to="25717,98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" strokecolor="black [3213]" strokeweight="1.5pt">
                  <v:stroke joinstyle="miter"/>
                </v:line>
                <v:line id="Connecteur droit 31" o:spid="_x0000_s1029" style="position:absolute;visibility:visible;mso-wrap-style:square" from="0,9810" to="25812,98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" strokecolor="black [3213]" strokeweight="1.75pt">
                  <v:stroke joinstyle="miter"/>
                </v:line>
              </v:group>
            </w:pict>
          </mc:Fallback>
        </mc:AlternateContent>
      </w:r>
    </w:p>
    <w:p w:rsidR="000C5B4C" w:rsidRPr="00A43985" w:rsidRDefault="000C5B4C" w:rsidP="000C5B4C">
      <w:pPr>
        <w:tabs>
          <w:tab w:val="left" w:pos="1268"/>
        </w:tabs>
        <w:rPr>
          <w:rFonts w:ascii="Times New Roman" w:hAnsi="Times New Roman" w:cs="Times New Roman"/>
        </w:rPr>
      </w:pPr>
    </w:p>
    <w:p w:rsidR="000C5B4C" w:rsidRPr="00A43985" w:rsidRDefault="000C5B4C" w:rsidP="000C5B4C">
      <w:pPr>
        <w:tabs>
          <w:tab w:val="left" w:pos="1268"/>
        </w:tabs>
        <w:rPr>
          <w:rFonts w:ascii="Times New Roman" w:hAnsi="Times New Roman" w:cs="Times New Roman"/>
        </w:rPr>
      </w:pPr>
    </w:p>
    <w:p w:rsidR="000C5B4C" w:rsidRPr="00A43985" w:rsidRDefault="000C5B4C" w:rsidP="000C5B4C">
      <w:pPr>
        <w:tabs>
          <w:tab w:val="left" w:pos="1268"/>
        </w:tabs>
        <w:rPr>
          <w:rFonts w:ascii="Times New Roman" w:hAnsi="Times New Roman" w:cs="Times New Roman"/>
        </w:rPr>
      </w:pPr>
    </w:p>
    <w:p w:rsidR="000C5B4C" w:rsidRPr="00A43985" w:rsidRDefault="000C5B4C" w:rsidP="000C5B4C">
      <w:pPr>
        <w:tabs>
          <w:tab w:val="left" w:pos="1268"/>
        </w:tabs>
        <w:rPr>
          <w:rFonts w:ascii="Times New Roman" w:hAnsi="Times New Roman" w:cs="Times New Roman"/>
        </w:rPr>
      </w:pPr>
    </w:p>
    <w:p w:rsidR="000C5B4C" w:rsidRPr="00A43985" w:rsidRDefault="000C5B4C" w:rsidP="000C5B4C">
      <w:pPr>
        <w:tabs>
          <w:tab w:val="left" w:pos="126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9FAEA87" wp14:editId="1A03F5EB">
                <wp:simplePos x="0" y="0"/>
                <wp:positionH relativeFrom="column">
                  <wp:posOffset>3624580</wp:posOffset>
                </wp:positionH>
                <wp:positionV relativeFrom="paragraph">
                  <wp:posOffset>16510</wp:posOffset>
                </wp:positionV>
                <wp:extent cx="1302385" cy="614680"/>
                <wp:effectExtent l="0" t="0" r="12065" b="13970"/>
                <wp:wrapNone/>
                <wp:docPr id="29" name="Zone de text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2385" cy="6146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5B4C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COVID</w:t>
                            </w:r>
                            <w:r w:rsidR="002A3D2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19 -Participants</w:t>
                            </w:r>
                            <w:r w:rsidRPr="004E517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:rsidR="000C5B4C" w:rsidRPr="00F05744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N=</w:t>
                            </w:r>
                            <w:r w:rsidRPr="00F0574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1,1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FAEA87" id="Zone de texte 29" o:spid="_x0000_s1034" type="#_x0000_t202" style="position:absolute;margin-left:285.4pt;margin-top:1.3pt;width:102.55pt;height:48.4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" fillcolor="white [3201]" strokeweight=".5pt">
                <v:textbox>
                  <w:txbxContent>
                    <w:p w:rsidR="000C5B4C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COVID</w:t>
                      </w:r>
                      <w:r w:rsidR="002A3D27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19 -Participants</w:t>
                      </w:r>
                      <w:r w:rsidRPr="004E517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:rsidR="000C5B4C" w:rsidRPr="00F05744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N=</w:t>
                      </w:r>
                      <w:r w:rsidRPr="00F0574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1,1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4FDE6AE" wp14:editId="3B875E6E">
                <wp:simplePos x="0" y="0"/>
                <wp:positionH relativeFrom="column">
                  <wp:posOffset>1062355</wp:posOffset>
                </wp:positionH>
                <wp:positionV relativeFrom="paragraph">
                  <wp:posOffset>16510</wp:posOffset>
                </wp:positionV>
                <wp:extent cx="1302385" cy="614045"/>
                <wp:effectExtent l="0" t="0" r="12065" b="14605"/>
                <wp:wrapNone/>
                <wp:docPr id="30" name="Zone de text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2385" cy="614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5B4C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COVID</w:t>
                            </w:r>
                            <w:r w:rsidR="002A3D2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19 + Participants</w:t>
                            </w:r>
                            <w:r w:rsidRPr="004E517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:rsidR="000C5B4C" w:rsidRPr="004E517A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N=1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FDE6AE" id="Zone de texte 30" o:spid="_x0000_s1035" type="#_x0000_t202" style="position:absolute;margin-left:83.65pt;margin-top:1.3pt;width:102.55pt;height:48.3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" fillcolor="white [3201]" strokeweight=".5pt">
                <v:textbox>
                  <w:txbxContent>
                    <w:p w:rsidR="000C5B4C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COVID</w:t>
                      </w:r>
                      <w:r w:rsidR="002A3D27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19 + Participants</w:t>
                      </w:r>
                      <w:r w:rsidRPr="004E517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:rsidR="000C5B4C" w:rsidRPr="004E517A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N=192</w:t>
                      </w:r>
                    </w:p>
                  </w:txbxContent>
                </v:textbox>
              </v:shape>
            </w:pict>
          </mc:Fallback>
        </mc:AlternateContent>
      </w:r>
    </w:p>
    <w:p w:rsidR="000C5B4C" w:rsidRPr="00A43985" w:rsidRDefault="000C5B4C" w:rsidP="000C5B4C">
      <w:pPr>
        <w:tabs>
          <w:tab w:val="left" w:pos="1268"/>
        </w:tabs>
        <w:rPr>
          <w:rFonts w:ascii="Times New Roman" w:hAnsi="Times New Roman" w:cs="Times New Roman"/>
        </w:rPr>
      </w:pPr>
    </w:p>
    <w:p w:rsidR="000C5B4C" w:rsidRPr="00A43985" w:rsidRDefault="000C5B4C" w:rsidP="000C5B4C">
      <w:pPr>
        <w:tabs>
          <w:tab w:val="left" w:pos="126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3E64CC" wp14:editId="1BADC0DA">
                <wp:simplePos x="0" y="0"/>
                <wp:positionH relativeFrom="column">
                  <wp:posOffset>2872105</wp:posOffset>
                </wp:positionH>
                <wp:positionV relativeFrom="paragraph">
                  <wp:posOffset>247650</wp:posOffset>
                </wp:positionV>
                <wp:extent cx="0" cy="819150"/>
                <wp:effectExtent l="0" t="0" r="38100" b="19050"/>
                <wp:wrapNone/>
                <wp:docPr id="22" name="Connecteur droit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19150"/>
                        </a:xfrm>
                        <a:prstGeom prst="line">
                          <a:avLst/>
                        </a:prstGeom>
                        <a:ln w="222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A3BCE75" id="Connecteur droit 22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6.15pt,19.5pt" to="226.15pt,8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" strokecolor="black [3213]" strokeweight="1.75pt">
                <v:stroke joinstyle="miter"/>
              </v:line>
            </w:pict>
          </mc:Fallback>
        </mc:AlternateContent>
      </w:r>
    </w:p>
    <w:p w:rsidR="000C5B4C" w:rsidRPr="00A43985" w:rsidRDefault="000C5B4C" w:rsidP="000C5B4C">
      <w:pPr>
        <w:tabs>
          <w:tab w:val="left" w:pos="126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3CC1D65" wp14:editId="7890A05A">
                <wp:simplePos x="0" y="0"/>
                <wp:positionH relativeFrom="column">
                  <wp:posOffset>2224405</wp:posOffset>
                </wp:positionH>
                <wp:positionV relativeFrom="paragraph">
                  <wp:posOffset>163195</wp:posOffset>
                </wp:positionV>
                <wp:extent cx="1302385" cy="458470"/>
                <wp:effectExtent l="0" t="0" r="12065" b="17780"/>
                <wp:wrapNone/>
                <wp:docPr id="25" name="Zone de text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2385" cy="4584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5B4C" w:rsidRPr="004E517A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Propensity score 1:3 match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CC1D65" id="Zone de texte 25" o:spid="_x0000_s1036" type="#_x0000_t202" style="position:absolute;margin-left:175.15pt;margin-top:12.85pt;width:102.55pt;height:36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" fillcolor="white [3201]" strokeweight=".5pt">
                <v:textbox>
                  <w:txbxContent>
                    <w:p w:rsidR="000C5B4C" w:rsidRPr="004E517A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Propensity score 1:3 matching</w:t>
                      </w:r>
                    </w:p>
                  </w:txbxContent>
                </v:textbox>
              </v:shape>
            </w:pict>
          </mc:Fallback>
        </mc:AlternateContent>
      </w:r>
    </w:p>
    <w:p w:rsidR="000C5B4C" w:rsidRPr="002C1F41" w:rsidRDefault="000C5B4C" w:rsidP="000C5B4C">
      <w:pPr>
        <w:rPr>
          <w:rFonts w:ascii="Times New Roman" w:hAnsi="Times New Roman" w:cs="Times New Roman"/>
        </w:rPr>
      </w:pPr>
    </w:p>
    <w:p w:rsidR="000C5B4C" w:rsidRPr="008D5991" w:rsidRDefault="000C5B4C" w:rsidP="000C5B4C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6495DA" wp14:editId="30D5C176">
                <wp:simplePos x="0" y="0"/>
                <wp:positionH relativeFrom="column">
                  <wp:posOffset>3310255</wp:posOffset>
                </wp:positionH>
                <wp:positionV relativeFrom="paragraph">
                  <wp:posOffset>527685</wp:posOffset>
                </wp:positionV>
                <wp:extent cx="1657350" cy="614680"/>
                <wp:effectExtent l="0" t="0" r="19050" b="13970"/>
                <wp:wrapNone/>
                <wp:docPr id="26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7350" cy="6146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5B4C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Matched COVID</w:t>
                            </w:r>
                            <w:r w:rsidR="002A3D2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19</w:t>
                            </w:r>
                            <w:r w:rsidR="005E301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-negativ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Participants</w:t>
                            </w:r>
                            <w:r w:rsidRPr="004E517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:rsidR="000C5B4C" w:rsidRPr="004E517A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A1A5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55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6495DA" id="Zone de texte 26" o:spid="_x0000_s1037" type="#_x0000_t202" style="position:absolute;margin-left:260.65pt;margin-top:41.55pt;width:130.5pt;height:48.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" fillcolor="white [3201]" strokeweight=".5pt">
                <v:textbox>
                  <w:txbxContent>
                    <w:p w:rsidR="000C5B4C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Matched COVID</w:t>
                      </w:r>
                      <w:r w:rsidR="002A3D27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19</w:t>
                      </w:r>
                      <w:r w:rsidR="005E301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-negativ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Participants</w:t>
                      </w:r>
                      <w:r w:rsidRPr="004E517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:rsidR="000C5B4C" w:rsidRPr="004E517A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A1A5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55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36B899C" wp14:editId="1F8AF2ED">
                <wp:simplePos x="0" y="0"/>
                <wp:positionH relativeFrom="column">
                  <wp:posOffset>728980</wp:posOffset>
                </wp:positionH>
                <wp:positionV relativeFrom="paragraph">
                  <wp:posOffset>527685</wp:posOffset>
                </wp:positionV>
                <wp:extent cx="1676400" cy="614045"/>
                <wp:effectExtent l="0" t="0" r="19050" b="14605"/>
                <wp:wrapNone/>
                <wp:docPr id="27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6400" cy="614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5B4C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Matched COVID</w:t>
                            </w:r>
                            <w:r w:rsidR="002A3D2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19</w:t>
                            </w:r>
                            <w:r w:rsidR="005E301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-positiv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Participants</w:t>
                            </w:r>
                            <w:r w:rsidRPr="004E517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:rsidR="000C5B4C" w:rsidRPr="004E517A" w:rsidRDefault="000C5B4C" w:rsidP="000C5B4C">
                            <w:pPr>
                              <w:spacing w:after="100" w:afterAutospacing="1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N=1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6B899C" id="Zone de texte 27" o:spid="_x0000_s1038" type="#_x0000_t202" style="position:absolute;margin-left:57.4pt;margin-top:41.55pt;width:132pt;height:48.3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" fillcolor="white [3201]" strokeweight=".5pt">
                <v:textbox>
                  <w:txbxContent>
                    <w:p w:rsidR="000C5B4C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Matched COVID</w:t>
                      </w:r>
                      <w:r w:rsidR="002A3D27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19</w:t>
                      </w:r>
                      <w:r w:rsidR="005E301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-positive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Participants</w:t>
                      </w:r>
                      <w:r w:rsidRPr="004E517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:rsidR="000C5B4C" w:rsidRPr="004E517A" w:rsidRDefault="000C5B4C" w:rsidP="000C5B4C">
                      <w:pPr>
                        <w:spacing w:after="100" w:afterAutospacing="1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N=192</w:t>
                      </w:r>
                    </w:p>
                  </w:txbxContent>
                </v:textbox>
              </v:shape>
            </w:pict>
          </mc:Fallback>
        </mc:AlternateContent>
      </w:r>
    </w:p>
    <w:p w:rsidR="00476AB7" w:rsidRDefault="00476AB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76AB7" w:rsidRDefault="00476AB7" w:rsidP="00476AB7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24"/>
          <w:szCs w:val="24"/>
        </w:rPr>
      </w:pPr>
      <w:r w:rsidRPr="00476AB7">
        <w:rPr>
          <w:rFonts w:ascii="MinionPro-Regular" w:hAnsi="MinionPro-Regular" w:cs="MinionPro-Regular"/>
          <w:sz w:val="24"/>
          <w:szCs w:val="24"/>
        </w:rPr>
        <w:lastRenderedPageBreak/>
        <w:t>a: Although comprehensive homelessness prevalence data for Marseille are still lacking, we used data from local Integrated Reception and Orientation Service</w:t>
      </w:r>
      <w:r>
        <w:rPr>
          <w:rFonts w:ascii="MinionPro-Regular" w:hAnsi="MinionPro-Regular" w:cs="MinionPro-Regular"/>
          <w:sz w:val="24"/>
          <w:szCs w:val="24"/>
        </w:rPr>
        <w:t xml:space="preserve"> </w:t>
      </w:r>
      <w:r w:rsidRPr="00476AB7">
        <w:rPr>
          <w:rFonts w:ascii="MinionPro-Regular" w:hAnsi="MinionPro-Regular" w:cs="MinionPro-Regular"/>
          <w:sz w:val="24"/>
          <w:szCs w:val="24"/>
        </w:rPr>
        <w:t xml:space="preserve">(IROS–SIAO in French) for emergency and transitional accommodations, and estimations of NGOs for slums/squats and streets; </w:t>
      </w:r>
    </w:p>
    <w:p w:rsidR="00476AB7" w:rsidRPr="00476AB7" w:rsidRDefault="00476AB7" w:rsidP="00476AB7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24"/>
          <w:szCs w:val="24"/>
        </w:rPr>
      </w:pPr>
      <w:r>
        <w:rPr>
          <w:rFonts w:ascii="MinionPro-Regular" w:hAnsi="MinionPro-Regular" w:cs="MinionPro-Regular"/>
          <w:sz w:val="24"/>
          <w:szCs w:val="24"/>
        </w:rPr>
        <w:t>b</w:t>
      </w:r>
      <w:r w:rsidRPr="00476AB7">
        <w:rPr>
          <w:rFonts w:ascii="MinionPro-Regular" w:hAnsi="MinionPro-Regular" w:cs="MinionPro-Regular"/>
          <w:sz w:val="24"/>
          <w:szCs w:val="24"/>
        </w:rPr>
        <w:t>: Reasons for not being included in the study were difficult to distinguished as most of people living in</w:t>
      </w:r>
      <w:r>
        <w:rPr>
          <w:rFonts w:ascii="MinionPro-Regular" w:hAnsi="MinionPro-Regular" w:cs="MinionPro-Regular"/>
          <w:sz w:val="24"/>
          <w:szCs w:val="24"/>
        </w:rPr>
        <w:t xml:space="preserve"> </w:t>
      </w:r>
      <w:r w:rsidRPr="00476AB7">
        <w:rPr>
          <w:rFonts w:ascii="MinionPro-Regular" w:hAnsi="MinionPro-Regular" w:cs="MinionPro-Regular"/>
          <w:sz w:val="24"/>
          <w:szCs w:val="24"/>
        </w:rPr>
        <w:t>squats or streets cumulated the three main reasons (refusals, comprehension issue or unreachable at the time of the study took place)</w:t>
      </w:r>
      <w:r>
        <w:rPr>
          <w:rFonts w:ascii="MinionPro-Regular" w:hAnsi="MinionPro-Regular" w:cs="MinionPro-Regular"/>
          <w:sz w:val="24"/>
          <w:szCs w:val="24"/>
        </w:rPr>
        <w:t>;</w:t>
      </w:r>
    </w:p>
    <w:p w:rsidR="000C5B4C" w:rsidRPr="00476AB7" w:rsidRDefault="00476AB7" w:rsidP="00476A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MinionPro-Regular" w:hAnsi="MinionPro-Regular" w:cs="MinionPro-Regular"/>
          <w:sz w:val="24"/>
          <w:szCs w:val="24"/>
        </w:rPr>
        <w:t>c</w:t>
      </w:r>
      <w:r w:rsidRPr="00476AB7">
        <w:rPr>
          <w:rFonts w:ascii="MinionPro-Regular" w:hAnsi="MinionPro-Regular" w:cs="MinionPro-Regular"/>
          <w:sz w:val="24"/>
          <w:szCs w:val="24"/>
        </w:rPr>
        <w:t>: estimations of</w:t>
      </w:r>
      <w:r>
        <w:rPr>
          <w:rFonts w:ascii="MinionPro-Regular" w:hAnsi="MinionPro-Regular" w:cs="MinionPro-Regular"/>
          <w:sz w:val="24"/>
          <w:szCs w:val="24"/>
        </w:rPr>
        <w:t xml:space="preserve"> </w:t>
      </w:r>
      <w:r w:rsidRPr="00476AB7">
        <w:rPr>
          <w:rFonts w:ascii="MinionPro-Regular" w:hAnsi="MinionPro-Regular" w:cs="MinionPro-Regular"/>
          <w:sz w:val="24"/>
          <w:szCs w:val="24"/>
        </w:rPr>
        <w:t>NGOs at around 30% of squat inhabitants</w:t>
      </w:r>
      <w:r>
        <w:rPr>
          <w:rFonts w:ascii="MinionPro-Regular" w:hAnsi="MinionPro-Regular" w:cs="MinionPro-Regular"/>
          <w:sz w:val="24"/>
          <w:szCs w:val="24"/>
        </w:rPr>
        <w:t>.</w:t>
      </w:r>
    </w:p>
    <w:sectPr w:rsidR="000C5B4C" w:rsidRPr="00476A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0523BC"/>
    <w:multiLevelType w:val="hybridMultilevel"/>
    <w:tmpl w:val="A4887608"/>
    <w:lvl w:ilvl="0" w:tplc="3A8A256A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63C"/>
    <w:rsid w:val="000C3EA0"/>
    <w:rsid w:val="000C5B4C"/>
    <w:rsid w:val="000F1329"/>
    <w:rsid w:val="0011038F"/>
    <w:rsid w:val="00175CDE"/>
    <w:rsid w:val="001F62EE"/>
    <w:rsid w:val="00270684"/>
    <w:rsid w:val="002A3D27"/>
    <w:rsid w:val="00476AB7"/>
    <w:rsid w:val="004D4B62"/>
    <w:rsid w:val="005674B5"/>
    <w:rsid w:val="005E3013"/>
    <w:rsid w:val="00640BFF"/>
    <w:rsid w:val="0072363C"/>
    <w:rsid w:val="008E482B"/>
    <w:rsid w:val="00CB2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0B5C80-C116-4B75-B7D7-572A67D9F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363C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7236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5674B5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5674B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Mentionnonrsolue">
    <w:name w:val="Unresolved Mention"/>
    <w:basedOn w:val="Policepardfaut"/>
    <w:uiPriority w:val="99"/>
    <w:semiHidden/>
    <w:unhideWhenUsed/>
    <w:rsid w:val="000F1329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0C5B4C"/>
    <w:pPr>
      <w:ind w:left="720"/>
      <w:contextualSpacing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andrine.loubiere@univ-amu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5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biere</dc:creator>
  <cp:keywords/>
  <dc:description/>
  <cp:lastModifiedBy>Loubiere</cp:lastModifiedBy>
  <cp:revision>2</cp:revision>
  <dcterms:created xsi:type="dcterms:W3CDTF">2023-09-04T09:49:00Z</dcterms:created>
  <dcterms:modified xsi:type="dcterms:W3CDTF">2023-09-04T09:49:00Z</dcterms:modified>
</cp:coreProperties>
</file>